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4DA" w:rsidRPr="00236907" w:rsidRDefault="00921C55">
      <w:pPr>
        <w:rPr>
          <w:rFonts w:ascii="Arial" w:hAnsi="Arial" w:cs="Arial"/>
        </w:rPr>
      </w:pPr>
      <w:bookmarkStart w:id="0" w:name="_GoBack"/>
      <w:bookmarkEnd w:id="0"/>
      <w:r w:rsidRPr="00A801F4">
        <w:rPr>
          <w:rFonts w:ascii="Arial" w:hAnsi="Arial" w:cs="Arial"/>
          <w:b/>
        </w:rPr>
        <w:t>S2</w:t>
      </w:r>
      <w:r w:rsidR="00080D07">
        <w:rPr>
          <w:rFonts w:ascii="Arial" w:hAnsi="Arial" w:cs="Arial"/>
          <w:b/>
        </w:rPr>
        <w:t xml:space="preserve"> Table</w:t>
      </w:r>
      <w:r w:rsidRPr="00A801F4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The number and </w:t>
      </w:r>
      <w:r w:rsidR="00A801F4">
        <w:rPr>
          <w:rFonts w:ascii="Arial" w:hAnsi="Arial" w:cs="Arial"/>
        </w:rPr>
        <w:t xml:space="preserve">range of </w:t>
      </w:r>
      <w:r>
        <w:rPr>
          <w:rFonts w:ascii="Arial" w:hAnsi="Arial" w:cs="Arial"/>
        </w:rPr>
        <w:t>widths of high and low G4 density bands along each chromosome</w:t>
      </w:r>
      <w:r w:rsidR="005869A7">
        <w:rPr>
          <w:rFonts w:ascii="Arial" w:hAnsi="Arial" w:cs="Arial"/>
        </w:rPr>
        <w:t xml:space="preserve"> on reference assembly hg</w:t>
      </w:r>
      <w:r w:rsidR="00A801F4">
        <w:rPr>
          <w:rFonts w:ascii="Arial" w:hAnsi="Arial" w:cs="Arial"/>
        </w:rPr>
        <w:t>38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80"/>
        <w:gridCol w:w="1537"/>
        <w:gridCol w:w="2243"/>
        <w:gridCol w:w="2250"/>
        <w:gridCol w:w="2250"/>
      </w:tblGrid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544DA" w:rsidRPr="00236907" w:rsidTr="009234D8">
        <w:trPr>
          <w:trHeight w:val="85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Chromo</w:t>
            </w:r>
            <w:r w:rsidR="009234D8">
              <w:rPr>
                <w:rFonts w:ascii="Arial" w:eastAsia="Times New Roman" w:hAnsi="Arial" w:cs="Arial"/>
                <w:color w:val="000000"/>
              </w:rPr>
              <w:t>-</w:t>
            </w:r>
            <w:r w:rsidRPr="00236907">
              <w:rPr>
                <w:rFonts w:ascii="Arial" w:eastAsia="Times New Roman" w:hAnsi="Arial" w:cs="Arial"/>
                <w:color w:val="000000"/>
              </w:rPr>
              <w:t>som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4D8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 xml:space="preserve">Chromosome Length </w:t>
            </w:r>
          </w:p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(bp)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44DA" w:rsidRPr="00236907" w:rsidRDefault="000544DA" w:rsidP="00923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 xml:space="preserve">Number High Density </w:t>
            </w:r>
            <w:r w:rsidR="009234D8">
              <w:rPr>
                <w:rFonts w:ascii="Arial" w:eastAsia="Times New Roman" w:hAnsi="Arial" w:cs="Arial"/>
                <w:color w:val="000000"/>
              </w:rPr>
              <w:t>Bands</w:t>
            </w:r>
            <w:r w:rsidRPr="00236907">
              <w:rPr>
                <w:rFonts w:ascii="Arial" w:eastAsia="Times New Roman" w:hAnsi="Arial" w:cs="Arial"/>
                <w:color w:val="000000"/>
              </w:rPr>
              <w:t xml:space="preserve"> (range widths in Mb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44DA" w:rsidRPr="00236907" w:rsidRDefault="000544DA" w:rsidP="00923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 xml:space="preserve">Number Low Density </w:t>
            </w:r>
            <w:r w:rsidR="009234D8">
              <w:rPr>
                <w:rFonts w:ascii="Arial" w:eastAsia="Times New Roman" w:hAnsi="Arial" w:cs="Arial"/>
                <w:color w:val="000000"/>
              </w:rPr>
              <w:t>Bands</w:t>
            </w:r>
            <w:r w:rsidRPr="00236907">
              <w:rPr>
                <w:rFonts w:ascii="Arial" w:eastAsia="Times New Roman" w:hAnsi="Arial" w:cs="Arial"/>
                <w:color w:val="000000"/>
              </w:rPr>
              <w:t xml:space="preserve"> (range widths in Mb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44DA" w:rsidRPr="00236907" w:rsidRDefault="000544DA" w:rsidP="00923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 xml:space="preserve">Number </w:t>
            </w:r>
            <w:r w:rsidR="009234D8">
              <w:rPr>
                <w:rFonts w:ascii="Arial" w:eastAsia="Times New Roman" w:hAnsi="Arial" w:cs="Arial"/>
                <w:color w:val="000000"/>
              </w:rPr>
              <w:t xml:space="preserve">of Bands with </w:t>
            </w:r>
            <w:r w:rsidRPr="00236907">
              <w:rPr>
                <w:rFonts w:ascii="Arial" w:eastAsia="Times New Roman" w:hAnsi="Arial" w:cs="Arial"/>
                <w:color w:val="000000"/>
              </w:rPr>
              <w:t xml:space="preserve">Neither High nor Low Density </w:t>
            </w:r>
            <w:r w:rsidR="009234D8">
              <w:rPr>
                <w:rFonts w:ascii="Arial" w:eastAsia="Times New Roman" w:hAnsi="Arial" w:cs="Arial"/>
                <w:color w:val="000000"/>
              </w:rPr>
              <w:t>(</w:t>
            </w:r>
            <w:r w:rsidRPr="00236907">
              <w:rPr>
                <w:rFonts w:ascii="Arial" w:eastAsia="Times New Roman" w:hAnsi="Arial" w:cs="Arial"/>
                <w:color w:val="000000"/>
              </w:rPr>
              <w:t>range widths in Mb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248,956,42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8 (1-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20 (1-5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1 (1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242,193,52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21 (1-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23 (1-3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4 (1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98,295,55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3 (1-1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9 (1-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7 (1-2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90,214,55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5 (1-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9 (1-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4 (1-3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81,538,25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3 (1-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9 (1-3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2 (1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70,805,97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5 (1-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4 (1-3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7 (1-3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59,345,97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7 (1-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5 (1-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6 (1-2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45,138,63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2 (1-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8 (1-2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1(1-2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38,394,71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9 (1-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0 (1-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5 (1-2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33,797,42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7 (1-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6 (1-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7 (1-2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35,086,62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2 (1-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3 (1-3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5 (1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33,275,30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8 (1-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9 (1-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7 (1-2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14,364,32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0 (1-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8 (2-2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5 (1-3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07,043,71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6 (1-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8 (1-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4 (1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01,991,18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7 (1-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6 (1-2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9 (1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90,338,34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9 (1-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9 (2-1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3 (1-2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83,257,44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9 (1-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0 (1-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3 (1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80,373,28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8 (1-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0 (1-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8 (1-3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58,617,61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9 (1-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9 (1-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4 (1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64,444,16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0 (1-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7 (1-1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4 (1-2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46,709,98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5 (1-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5 (1-2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 (1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50,818,46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4 (1-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5 (1-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3 (1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56,040,89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6 (1-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18 (1-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9 (1)</w:t>
            </w:r>
          </w:p>
        </w:tc>
      </w:tr>
      <w:tr w:rsidR="000544DA" w:rsidRPr="00236907" w:rsidTr="009234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57,227,4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6 (1-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7 (1-3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DA" w:rsidRPr="00236907" w:rsidRDefault="000544DA" w:rsidP="00054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6907">
              <w:rPr>
                <w:rFonts w:ascii="Arial" w:eastAsia="Times New Roman" w:hAnsi="Arial" w:cs="Arial"/>
                <w:color w:val="000000"/>
              </w:rPr>
              <w:t>4 (1-2)</w:t>
            </w:r>
          </w:p>
        </w:tc>
      </w:tr>
    </w:tbl>
    <w:p w:rsidR="000544DA" w:rsidRPr="00236907" w:rsidRDefault="000544DA">
      <w:pPr>
        <w:rPr>
          <w:rFonts w:ascii="Arial" w:hAnsi="Arial" w:cs="Arial"/>
        </w:rPr>
      </w:pPr>
    </w:p>
    <w:sectPr w:rsidR="000544DA" w:rsidRPr="00236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684"/>
    <w:rsid w:val="000544DA"/>
    <w:rsid w:val="00080D07"/>
    <w:rsid w:val="00236907"/>
    <w:rsid w:val="002768EA"/>
    <w:rsid w:val="005869A7"/>
    <w:rsid w:val="00921C55"/>
    <w:rsid w:val="009234D8"/>
    <w:rsid w:val="00987579"/>
    <w:rsid w:val="00A801F4"/>
    <w:rsid w:val="00A93F63"/>
    <w:rsid w:val="00D9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FAB81-A2C2-4A66-804E-E57E8D41F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81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9</cp:revision>
  <dcterms:created xsi:type="dcterms:W3CDTF">2016-08-10T16:34:00Z</dcterms:created>
  <dcterms:modified xsi:type="dcterms:W3CDTF">2016-10-10T16:54:00Z</dcterms:modified>
</cp:coreProperties>
</file>